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31753" w:rsidRDefault="00B31753" w:rsidP="00B3175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 w:rsidRPr="003B7C8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Average daily sea surface temperat</w:t>
      </w:r>
      <w:r w:rsidR="00E030A5">
        <w:rPr>
          <w:rFonts w:ascii="Times New Roman" w:hAnsi="Times New Roman" w:cs="Times New Roman"/>
          <w:sz w:val="24"/>
          <w:szCs w:val="24"/>
        </w:rPr>
        <w:t>ures for December through March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30A5">
        <w:rPr>
          <w:rFonts w:ascii="Times New Roman" w:hAnsi="Times New Roman" w:cs="Times New Roman"/>
          <w:sz w:val="24"/>
          <w:szCs w:val="24"/>
        </w:rPr>
        <w:t xml:space="preserve">Data </w:t>
      </w:r>
      <w:r>
        <w:rPr>
          <w:rFonts w:ascii="Times New Roman" w:hAnsi="Times New Roman" w:cs="Times New Roman"/>
          <w:sz w:val="24"/>
          <w:szCs w:val="24"/>
        </w:rPr>
        <w:t>obtained from the National Data Buoy Center (</w:t>
      </w:r>
      <w:hyperlink r:id="rId4" w:history="1">
        <w:r w:rsidRPr="00853029">
          <w:rPr>
            <w:rStyle w:val="Hyperlink"/>
            <w:rFonts w:ascii="Times New Roman" w:hAnsi="Times New Roman" w:cs="Times New Roman"/>
            <w:sz w:val="24"/>
            <w:szCs w:val="24"/>
          </w:rPr>
          <w:t>http://www.ndbc.noaa.gov</w:t>
        </w:r>
      </w:hyperlink>
      <w:r>
        <w:rPr>
          <w:rFonts w:ascii="Times New Roman" w:hAnsi="Times New Roman" w:cs="Times New Roman"/>
          <w:sz w:val="24"/>
          <w:szCs w:val="24"/>
        </w:rPr>
        <w:t>) at Gray’s Reef (top panel, station 41008, 31.400°N 80.868°W) and at St. Augustine (bottom panel, station SAUF1, 29.857°N 81.265°W). Data include 2009/2010 (blue line), 2011/2012 (red line), long-term historical average with 95% confidence intervals (1991/1992 and 1997/1998–2012/2013 at Gray’s Reef; 1988/1989–2001/2002 and 2004/2005–2011/2012 at St. Augustine), and long-term historical range.</w:t>
      </w:r>
    </w:p>
    <w:p w:rsidR="00B31753" w:rsidRDefault="00B31753" w:rsidP="00B3175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B31753" w:rsidRDefault="00B31753" w:rsidP="00B3175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55ACD">
        <w:rPr>
          <w:noProof/>
          <w:szCs w:val="24"/>
        </w:rPr>
        <w:drawing>
          <wp:inline distT="0" distB="0" distL="0" distR="0">
            <wp:extent cx="5943600" cy="3038980"/>
            <wp:effectExtent l="19050" t="0" r="0" b="0"/>
            <wp:docPr id="25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389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1753" w:rsidRDefault="00B31753" w:rsidP="00B3175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B31753" w:rsidRDefault="00261A37" w:rsidP="00B3175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margin-left:2pt;margin-top:46.6pt;width:23.75pt;height:20.4pt;z-index:251658240;mso-width-relative:margin;mso-height-relative:margin" filled="f" stroked="f">
            <v:textbox>
              <w:txbxContent>
                <w:p w:rsidR="00B31753" w:rsidRPr="00555ACD" w:rsidRDefault="00B31753" w:rsidP="00B31753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555ACD">
                    <w:rPr>
                      <w:rFonts w:ascii="Times New Roman" w:hAnsi="Times New Roman" w:cs="Times New Roman"/>
                      <w:sz w:val="24"/>
                      <w:szCs w:val="24"/>
                    </w:rPr>
                    <w:t>°</w:t>
                  </w:r>
                </w:p>
              </w:txbxContent>
            </v:textbox>
          </v:shape>
        </w:pict>
      </w:r>
      <w:r w:rsidR="00B31753" w:rsidRPr="00555ACD">
        <w:rPr>
          <w:noProof/>
          <w:szCs w:val="24"/>
        </w:rPr>
        <w:drawing>
          <wp:inline distT="0" distB="0" distL="0" distR="0">
            <wp:extent cx="5943600" cy="3041689"/>
            <wp:effectExtent l="19050" t="0" r="0" b="0"/>
            <wp:docPr id="26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168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31753" w:rsidRDefault="00B31753" w:rsidP="00B3175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A32387" w:rsidRDefault="00A32387"/>
    <w:sectPr w:rsidR="00A32387" w:rsidSect="00A32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B31753"/>
    <w:rsid w:val="0016685E"/>
    <w:rsid w:val="00261A37"/>
    <w:rsid w:val="008B3314"/>
    <w:rsid w:val="00927293"/>
    <w:rsid w:val="00A32387"/>
    <w:rsid w:val="00A871DA"/>
    <w:rsid w:val="00B31753"/>
    <w:rsid w:val="00B8076B"/>
    <w:rsid w:val="00C8696C"/>
    <w:rsid w:val="00E030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17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3175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17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1753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hyperlink" Target="http://www.ndbc.noaa.go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.gowan</dc:creator>
  <cp:keywords/>
  <dc:description/>
  <cp:lastModifiedBy>tim.gowan</cp:lastModifiedBy>
  <cp:revision>2</cp:revision>
  <dcterms:created xsi:type="dcterms:W3CDTF">2014-03-26T14:45:00Z</dcterms:created>
  <dcterms:modified xsi:type="dcterms:W3CDTF">2014-03-26T14:58:00Z</dcterms:modified>
</cp:coreProperties>
</file>